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E36" w:rsidRDefault="005E7E36" w:rsidP="001B41B5"/>
    <w:p w:rsidR="001B41B5" w:rsidRPr="00C52916" w:rsidRDefault="001B41B5" w:rsidP="001B41B5">
      <w:pPr>
        <w:jc w:val="center"/>
        <w:rPr>
          <w:rFonts w:ascii="Times New Roman" w:hAnsi="Times New Roman" w:cs="Times New Roman"/>
        </w:rPr>
      </w:pPr>
      <w:bookmarkStart w:id="0" w:name="_Hlk207272895"/>
      <w:bookmarkStart w:id="1" w:name="_Hlk207272816"/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bookmarkStart w:id="2" w:name="_GoBack"/>
      <w:bookmarkEnd w:id="2"/>
      <w:r w:rsidRPr="00C529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C52916">
        <w:rPr>
          <w:rFonts w:ascii="Times New Roman" w:hAnsi="Times New Roman" w:cs="Times New Roman"/>
        </w:rPr>
        <w:t xml:space="preserve"> </w:t>
      </w:r>
      <w:bookmarkStart w:id="3" w:name="_Hlk188098817"/>
      <w:r w:rsidRPr="00C52916">
        <w:rPr>
          <w:rFonts w:ascii="Times New Roman" w:hAnsi="Times New Roman" w:cs="Times New Roman"/>
          <w:b/>
          <w:bCs/>
          <w:sz w:val="20"/>
          <w:szCs w:val="20"/>
        </w:rPr>
        <w:t>List of primer sequences</w:t>
      </w:r>
      <w:bookmarkEnd w:id="0"/>
      <w:bookmarkEnd w:id="3"/>
    </w:p>
    <w:tbl>
      <w:tblPr>
        <w:tblStyle w:val="a4"/>
        <w:tblW w:w="878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3669"/>
        <w:gridCol w:w="3530"/>
      </w:tblGrid>
      <w:tr w:rsidR="001B41B5" w:rsidRPr="00C52916" w:rsidTr="0056731C"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60723053"/>
            <w:bookmarkEnd w:id="1"/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Gene name </w:t>
            </w:r>
          </w:p>
        </w:tc>
        <w:tc>
          <w:tcPr>
            <w:tcW w:w="3669" w:type="dxa"/>
            <w:tcBorders>
              <w:top w:val="single" w:sz="12" w:space="0" w:color="auto"/>
              <w:bottom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530" w:type="dxa"/>
            <w:tcBorders>
              <w:top w:val="single" w:sz="12" w:space="0" w:color="auto"/>
              <w:bottom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Reverse</w:t>
            </w:r>
          </w:p>
        </w:tc>
      </w:tr>
      <w:tr w:rsidR="001B41B5" w:rsidRPr="00C52916" w:rsidTr="0056731C">
        <w:tc>
          <w:tcPr>
            <w:tcW w:w="1581" w:type="dxa"/>
            <w:tcBorders>
              <w:top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FAS1</w:t>
            </w:r>
          </w:p>
        </w:tc>
        <w:tc>
          <w:tcPr>
            <w:tcW w:w="3669" w:type="dxa"/>
            <w:tcBorders>
              <w:top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TGTCCTGTGGTCGTGGTAAC</w:t>
            </w:r>
          </w:p>
        </w:tc>
        <w:tc>
          <w:tcPr>
            <w:tcW w:w="3530" w:type="dxa"/>
            <w:tcBorders>
              <w:top w:val="single" w:sz="6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CCTCCATTCGCAGATCCTCTCC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FAS2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AGTCTGGATGTGAGGAGATGCT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GTGCGAACGATGTCTTGAAGG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PAT1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CCTACACCGTCTCCGACAAGC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TGGCGACACGTCACCGAGTA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PAT4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TCCTCGGTCCTTCGCCAGAAT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TGTGGTCTTGGGTCCGTTCT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GPAT3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TGTACGGCAAGCCGGTCAAC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CTGCTTCACCTTCGTCTTCA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IPIN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AGGTGGTGCAGAAGATCAGC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TTTCCGTTTCCGCCGTTAGGT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PLD1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GTCTGCTGTGTGCCAAATG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CGTTGAGTACATTCCGCT</w:t>
            </w:r>
          </w:p>
        </w:tc>
      </w:tr>
      <w:tr w:rsidR="001B41B5" w:rsidRPr="00C52916" w:rsidTr="0056731C">
        <w:tc>
          <w:tcPr>
            <w:tcW w:w="1581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GAT1</w:t>
            </w:r>
          </w:p>
        </w:tc>
        <w:tc>
          <w:tcPr>
            <w:tcW w:w="3669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CTGCTACAATTCGCTGATCGC</w:t>
            </w:r>
          </w:p>
        </w:tc>
        <w:tc>
          <w:tcPr>
            <w:tcW w:w="3530" w:type="dxa"/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CCAAGTGCTCCAGAACACGGA</w:t>
            </w:r>
          </w:p>
        </w:tc>
      </w:tr>
      <w:tr w:rsidR="001B41B5" w:rsidRPr="00C52916" w:rsidTr="0056731C">
        <w:tc>
          <w:tcPr>
            <w:tcW w:w="1581" w:type="dxa"/>
            <w:tcBorders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SD1</w:t>
            </w:r>
          </w:p>
        </w:tc>
        <w:tc>
          <w:tcPr>
            <w:tcW w:w="3669" w:type="dxa"/>
            <w:tcBorders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GACCTGCTACACTGGAGGAA</w:t>
            </w:r>
          </w:p>
        </w:tc>
        <w:tc>
          <w:tcPr>
            <w:tcW w:w="3530" w:type="dxa"/>
            <w:tcBorders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TGCCTTGACGGACGTTCTTGG</w:t>
            </w:r>
          </w:p>
        </w:tc>
      </w:tr>
      <w:tr w:rsidR="001B41B5" w:rsidRPr="00C52916" w:rsidTr="0056731C">
        <w:tc>
          <w:tcPr>
            <w:tcW w:w="1581" w:type="dxa"/>
            <w:tcBorders>
              <w:top w:val="nil"/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SD2</w:t>
            </w:r>
          </w:p>
        </w:tc>
        <w:tc>
          <w:tcPr>
            <w:tcW w:w="3669" w:type="dxa"/>
            <w:tcBorders>
              <w:top w:val="nil"/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CCACTCGTCACAGAACAACC</w:t>
            </w:r>
          </w:p>
        </w:tc>
        <w:tc>
          <w:tcPr>
            <w:tcW w:w="3530" w:type="dxa"/>
            <w:tcBorders>
              <w:top w:val="nil"/>
              <w:bottom w:val="nil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CGCCCATGACAGCTCCTTGA</w:t>
            </w:r>
          </w:p>
        </w:tc>
      </w:tr>
      <w:tr w:rsidR="001B41B5" w:rsidRPr="00C52916" w:rsidTr="0056731C">
        <w:tc>
          <w:tcPr>
            <w:tcW w:w="1581" w:type="dxa"/>
            <w:tcBorders>
              <w:top w:val="nil"/>
            </w:tcBorders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3-31</w:t>
            </w:r>
          </w:p>
        </w:tc>
        <w:tc>
          <w:tcPr>
            <w:tcW w:w="3669" w:type="dxa"/>
            <w:tcBorders>
              <w:top w:val="nil"/>
            </w:tcBorders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CAGAGACAGCACGCCTTT</w:t>
            </w:r>
          </w:p>
        </w:tc>
        <w:tc>
          <w:tcPr>
            <w:tcW w:w="3530" w:type="dxa"/>
            <w:tcBorders>
              <w:top w:val="nil"/>
            </w:tcBorders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TCCTAGCCCTTCCACGTAC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3-32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CTCCCTACCCATCAGCAGACC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CCCTGGCACTCGTTCCATTC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6-3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CGAGGCATTTAAACTGGGACC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GAAGTTCCATGAGGGTTGC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6-18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TGGCTACGAATCCAGCG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TCCTTGAGCAGGTTCAACGC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6-25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GATCGCAGCGGGGTATCTG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GAGCTTGCTTCTGTGGGGT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9-21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GCTGAAGACGTTTGCCAACCAC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TGCCATCACATCATTCGCCGA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0-8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TGCAAGTCATTAGCGCGGATG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GGCTCTTGCGCCAGTAAACG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1-5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CAACAACCTGCTCGCTCACG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TGTACCGACATGTGCCTGTGC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1-6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ATCGATTCACCGGACCAGG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CAGTGACTTCATATCCCGC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2-20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AGGGAGCAACTCGCATGGTACA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TGTCCACTTGCTGGAGGAGACC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3-7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CTGCTTATGATGCGGCCCAT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CGGCATCAGTGAAGAACAGG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BV15-1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CGATGGCGGGTGCATC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GCGTGTCTCTGCTCCGTAG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BV16-2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ACCACTGCTAAGATCATCA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ATTCTTCTTCGCGGGACCTT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BV16-4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TTCTCGCTGTAGTGC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CAAAAACTGTGTTGGAC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BV16-6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GGGTTCAAAGGAGGATGCA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ATCTTTCACGAGGTGGT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BV18-2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CAATTCCGGTGCAGC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GTTAAGATCGCGCACAG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8-3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CCTCTAATTTTTGGACTTGAACA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CACCACAATTTTGGACGG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18-4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GTGGAGATTGCACGACAGT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GATAACTAGCGCCGACACGTT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BV20-3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GCCATTGAAGGCTACCGGAAA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AAAGCCGACACGCCGTCAA</w:t>
            </w:r>
          </w:p>
        </w:tc>
      </w:tr>
      <w:tr w:rsidR="001B41B5" w:rsidRPr="00C52916" w:rsidTr="0056731C">
        <w:tc>
          <w:tcPr>
            <w:tcW w:w="1581" w:type="dxa"/>
            <w:shd w:val="clear" w:color="auto" w:fill="auto"/>
            <w:vAlign w:val="center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rBV24-1</w:t>
            </w:r>
          </w:p>
        </w:tc>
        <w:tc>
          <w:tcPr>
            <w:tcW w:w="3669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GCTGTGGACCGACTTGTGCTT</w:t>
            </w:r>
          </w:p>
        </w:tc>
        <w:tc>
          <w:tcPr>
            <w:tcW w:w="3530" w:type="dxa"/>
            <w:shd w:val="clear" w:color="auto" w:fill="auto"/>
          </w:tcPr>
          <w:p w:rsidR="001B41B5" w:rsidRPr="00C52916" w:rsidRDefault="001B41B5" w:rsidP="0056731C">
            <w:pPr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AACTGTACTGGCGTGGGTTT</w:t>
            </w:r>
          </w:p>
        </w:tc>
      </w:tr>
      <w:tr w:rsidR="001B41B5" w:rsidRPr="00C52916" w:rsidTr="0056731C">
        <w:tc>
          <w:tcPr>
            <w:tcW w:w="1581" w:type="dxa"/>
            <w:tcBorders>
              <w:bottom w:val="single" w:sz="12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OC118272864 (reference gene)</w:t>
            </w:r>
          </w:p>
        </w:tc>
        <w:tc>
          <w:tcPr>
            <w:tcW w:w="3669" w:type="dxa"/>
            <w:tcBorders>
              <w:bottom w:val="single" w:sz="12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GTATCAACCGACCTCCACT</w:t>
            </w:r>
          </w:p>
        </w:tc>
        <w:tc>
          <w:tcPr>
            <w:tcW w:w="3530" w:type="dxa"/>
            <w:tcBorders>
              <w:bottom w:val="single" w:sz="12" w:space="0" w:color="auto"/>
            </w:tcBorders>
          </w:tcPr>
          <w:p w:rsidR="001B41B5" w:rsidRPr="00C52916" w:rsidRDefault="001B41B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GGCACCTTGTAGAGCCTCA</w:t>
            </w:r>
          </w:p>
        </w:tc>
      </w:tr>
      <w:bookmarkEnd w:id="4"/>
    </w:tbl>
    <w:p w:rsidR="001B41B5" w:rsidRDefault="001B41B5" w:rsidP="001B41B5">
      <w:pPr>
        <w:rPr>
          <w:rFonts w:ascii="Times New Roman" w:hAnsi="Times New Roman" w:cs="Times New Roman"/>
        </w:rPr>
      </w:pPr>
    </w:p>
    <w:p w:rsidR="001B41B5" w:rsidRPr="001B41B5" w:rsidRDefault="001B41B5" w:rsidP="001B41B5">
      <w:pPr>
        <w:rPr>
          <w:rFonts w:hint="eastAsia"/>
        </w:rPr>
      </w:pPr>
    </w:p>
    <w:sectPr w:rsidR="001B41B5" w:rsidRPr="001B41B5" w:rsidSect="009124A5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1B41B5"/>
    <w:rsid w:val="003B6DF0"/>
    <w:rsid w:val="003F62D4"/>
    <w:rsid w:val="005E7E36"/>
    <w:rsid w:val="009124A5"/>
    <w:rsid w:val="00997705"/>
    <w:rsid w:val="009D2A51"/>
    <w:rsid w:val="00B5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4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6:00Z</dcterms:created>
  <dcterms:modified xsi:type="dcterms:W3CDTF">2025-10-10T03:46:00Z</dcterms:modified>
</cp:coreProperties>
</file>